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13839" w14:textId="368F802F" w:rsidR="00053825" w:rsidRPr="00496814" w:rsidRDefault="00053825" w:rsidP="00053825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Hlk150786385"/>
      <w:r w:rsidRPr="004968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MATERIAL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2</w:t>
      </w:r>
    </w:p>
    <w:p w14:paraId="1326C7B7" w14:textId="77777777" w:rsidR="00053825" w:rsidRDefault="00053825" w:rsidP="0005382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BC8BAF7" w14:textId="77777777" w:rsidR="00EB392E" w:rsidRDefault="00EB392E" w:rsidP="00EB392E">
      <w:pPr>
        <w:spacing w:line="256" w:lineRule="auto"/>
        <w:jc w:val="center"/>
        <w:rPr>
          <w:rFonts w:ascii="Times New Roman" w:hAnsi="Times New Roman"/>
          <w:b/>
          <w:sz w:val="28"/>
          <w:szCs w:val="28"/>
          <w:lang w:val="en"/>
        </w:rPr>
      </w:pPr>
      <w:r>
        <w:rPr>
          <w:rStyle w:val="rynqvb"/>
          <w:rFonts w:ascii="Times New Roman" w:hAnsi="Times New Roman"/>
          <w:b/>
          <w:sz w:val="28"/>
          <w:szCs w:val="28"/>
          <w:lang w:val="en"/>
        </w:rPr>
        <w:t>Verification study on how macrofungal fruitbody formation can be predicted by artificial neural network</w:t>
      </w:r>
    </w:p>
    <w:p w14:paraId="0FE19482" w14:textId="77777777" w:rsidR="00053825" w:rsidRDefault="00053825" w:rsidP="000538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>Katalin Somfalvi-Tó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2289">
        <w:rPr>
          <w:rFonts w:ascii="Times New Roman" w:hAnsi="Times New Roman" w:cs="Times New Roman"/>
          <w:sz w:val="24"/>
          <w:szCs w:val="24"/>
        </w:rPr>
        <w:t xml:space="preserve">, Ildikó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Jócsák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>, Ferenc Pál-Fám</w:t>
      </w:r>
    </w:p>
    <w:p w14:paraId="5C0AF88C" w14:textId="77777777" w:rsidR="00053825" w:rsidRPr="00692289" w:rsidRDefault="00053825" w:rsidP="0005382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EDEAFA" w14:textId="77777777" w:rsidR="00053825" w:rsidRPr="00692289" w:rsidRDefault="00053825" w:rsidP="000538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Journal:</w:t>
      </w:r>
      <w:r w:rsidRPr="006922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ports</w:t>
      </w:r>
      <w:proofErr w:type="spellEnd"/>
    </w:p>
    <w:p w14:paraId="615C43AC" w14:textId="77777777" w:rsidR="00053825" w:rsidRDefault="00053825" w:rsidP="00053825">
      <w:pPr>
        <w:spacing w:after="0"/>
        <w:rPr>
          <w:rStyle w:val="Hiperhivatkozs"/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6A4C10"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proofErr w:type="spellEnd"/>
      <w:r w:rsidRPr="006A4C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4C10">
        <w:rPr>
          <w:rFonts w:ascii="Times New Roman" w:hAnsi="Times New Roman" w:cs="Times New Roman"/>
          <w:b/>
          <w:bCs/>
          <w:sz w:val="24"/>
          <w:szCs w:val="24"/>
        </w:rPr>
        <w:t>autho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Institute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Hungarian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iculture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and Life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40 Guba S.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., H-7400 Kaposvár, Hungary, </w:t>
      </w:r>
      <w:hyperlink r:id="rId4" w:history="1">
        <w:r w:rsidRPr="00692289">
          <w:rPr>
            <w:rStyle w:val="Hiperhivatkozs"/>
            <w:rFonts w:ascii="Times New Roman" w:hAnsi="Times New Roman" w:cs="Times New Roman"/>
            <w:color w:val="auto"/>
            <w:sz w:val="24"/>
            <w:szCs w:val="24"/>
            <w:u w:val="none"/>
          </w:rPr>
          <w:t>somfalvi-toth.katalin@uni-mate.hu</w:t>
        </w:r>
      </w:hyperlink>
    </w:p>
    <w:p w14:paraId="74DCFF43" w14:textId="77777777" w:rsidR="0092438E" w:rsidRDefault="0092438E" w:rsidP="0092438E"/>
    <w:p w14:paraId="0BFE27C2" w14:textId="3A52155C" w:rsidR="00021870" w:rsidRDefault="0092438E" w:rsidP="00445B38">
      <w:pPr>
        <w:jc w:val="center"/>
      </w:pPr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ANN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model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with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node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in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hidden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layer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and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weight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for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each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053825">
        <w:rPr>
          <w:rFonts w:ascii="Times New Roman" w:eastAsia="Times New Roman" w:hAnsi="Times New Roman"/>
          <w:i/>
          <w:sz w:val="24"/>
          <w:szCs w:val="24"/>
          <w:lang w:eastAsia="hu-HU"/>
        </w:rPr>
        <w:t>Amanita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species </w:t>
      </w:r>
      <w:proofErr w:type="spellStart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calculated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with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r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species-</w:t>
      </w:r>
      <w:proofErr w:type="spellStart"/>
      <w:r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specific</w:t>
      </w:r>
      <w:proofErr w:type="spellEnd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 xml:space="preserve"> </w:t>
      </w:r>
      <w:proofErr w:type="spellStart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meteorological</w:t>
      </w:r>
      <w:proofErr w:type="spellEnd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 xml:space="preserve"> </w:t>
      </w:r>
      <w:proofErr w:type="spellStart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parameter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selected</w:t>
      </w:r>
      <w:proofErr w:type="spellEnd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ased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on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abl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1.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lu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line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represen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h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ia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erm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,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jus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like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h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intercep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in a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linear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model</w:t>
      </w:r>
      <w:proofErr w:type="spellEnd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.</w:t>
      </w:r>
      <w:bookmarkEnd w:id="0"/>
      <w:r w:rsidR="00021870">
        <w:rPr>
          <w:noProof/>
        </w:rPr>
        <w:drawing>
          <wp:inline distT="0" distB="0" distL="0" distR="0" wp14:anchorId="398FFF44" wp14:editId="45322E2B">
            <wp:extent cx="5554478" cy="4320000"/>
            <wp:effectExtent l="19050" t="19050" r="27305" b="2349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614" b="5445"/>
                    <a:stretch/>
                  </pic:blipFill>
                  <pic:spPr bwMode="auto">
                    <a:xfrm>
                      <a:off x="0" y="0"/>
                      <a:ext cx="5554478" cy="432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1870">
        <w:rPr>
          <w:noProof/>
        </w:rPr>
        <w:lastRenderedPageBreak/>
        <w:drawing>
          <wp:inline distT="0" distB="0" distL="0" distR="0" wp14:anchorId="5974B50C" wp14:editId="3C2F9E38">
            <wp:extent cx="5508000" cy="4311476"/>
            <wp:effectExtent l="19050" t="19050" r="16510" b="1333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82" b="4651"/>
                    <a:stretch/>
                  </pic:blipFill>
                  <pic:spPr bwMode="auto">
                    <a:xfrm>
                      <a:off x="0" y="0"/>
                      <a:ext cx="5508000" cy="431147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1870">
        <w:rPr>
          <w:noProof/>
        </w:rPr>
        <w:drawing>
          <wp:inline distT="0" distB="0" distL="0" distR="0" wp14:anchorId="28AED944" wp14:editId="6630918D">
            <wp:extent cx="5508000" cy="4323441"/>
            <wp:effectExtent l="19050" t="19050" r="16510" b="2032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82" b="4386"/>
                    <a:stretch/>
                  </pic:blipFill>
                  <pic:spPr bwMode="auto">
                    <a:xfrm>
                      <a:off x="0" y="0"/>
                      <a:ext cx="5508000" cy="43234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1870">
        <w:rPr>
          <w:noProof/>
        </w:rPr>
        <w:lastRenderedPageBreak/>
        <w:drawing>
          <wp:inline distT="0" distB="0" distL="0" distR="0" wp14:anchorId="72F7418B" wp14:editId="14FC8BA5">
            <wp:extent cx="5508000" cy="4336085"/>
            <wp:effectExtent l="19050" t="19050" r="16510" b="2667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614" b="4292"/>
                    <a:stretch/>
                  </pic:blipFill>
                  <pic:spPr bwMode="auto">
                    <a:xfrm>
                      <a:off x="0" y="0"/>
                      <a:ext cx="5508000" cy="43360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1870">
        <w:rPr>
          <w:noProof/>
        </w:rPr>
        <w:drawing>
          <wp:inline distT="0" distB="0" distL="0" distR="0" wp14:anchorId="2F7BEBF8" wp14:editId="61913524">
            <wp:extent cx="5508000" cy="4327825"/>
            <wp:effectExtent l="19050" t="19050" r="16510" b="1587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82" b="4056"/>
                    <a:stretch/>
                  </pic:blipFill>
                  <pic:spPr bwMode="auto">
                    <a:xfrm>
                      <a:off x="0" y="0"/>
                      <a:ext cx="5508000" cy="4327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1870">
        <w:rPr>
          <w:noProof/>
        </w:rPr>
        <w:lastRenderedPageBreak/>
        <w:drawing>
          <wp:inline distT="0" distB="0" distL="0" distR="0" wp14:anchorId="41A9BDEB" wp14:editId="4CC6C49A">
            <wp:extent cx="5508000" cy="4376512"/>
            <wp:effectExtent l="19050" t="19050" r="16510" b="2413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746" b="3587"/>
                    <a:stretch/>
                  </pic:blipFill>
                  <pic:spPr bwMode="auto">
                    <a:xfrm>
                      <a:off x="0" y="0"/>
                      <a:ext cx="5508000" cy="43765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218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8E"/>
    <w:rsid w:val="00021870"/>
    <w:rsid w:val="00053825"/>
    <w:rsid w:val="00253DAC"/>
    <w:rsid w:val="00445B38"/>
    <w:rsid w:val="008823F7"/>
    <w:rsid w:val="0092438E"/>
    <w:rsid w:val="00992149"/>
    <w:rsid w:val="00EB392E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B8D703"/>
  <w15:chartTrackingRefBased/>
  <w15:docId w15:val="{36DC1B39-E5BD-488D-A76A-6CF93F71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5382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92438E"/>
    <w:rPr>
      <w:color w:val="0563C1" w:themeColor="hyperlink"/>
      <w:u w:val="single"/>
    </w:rPr>
  </w:style>
  <w:style w:type="character" w:customStyle="1" w:styleId="rynqvb">
    <w:name w:val="rynqvb"/>
    <w:basedOn w:val="Bekezdsalapbettpusa"/>
    <w:rsid w:val="00EB3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9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hyperlink" Target="mailto:somfalvi-toth.katalin@uni-mate.hu" TargetMode="Externa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9</Words>
  <Characters>577</Characters>
  <Application>Microsoft Office Word</Application>
  <DocSecurity>0</DocSecurity>
  <Lines>20</Lines>
  <Paragraphs>6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mfalvi-Tóth Katalin</dc:creator>
  <cp:keywords/>
  <dc:description/>
  <cp:lastModifiedBy>Dr. Somfalvi-Tóth Katalin</cp:lastModifiedBy>
  <cp:revision>8</cp:revision>
  <dcterms:created xsi:type="dcterms:W3CDTF">2023-11-13T14:22:00Z</dcterms:created>
  <dcterms:modified xsi:type="dcterms:W3CDTF">2023-11-1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09b5c-05e1-469b-93c3-4697338f269d</vt:lpwstr>
  </property>
</Properties>
</file>